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1341"/>
        <w:tblW w:w="10915" w:type="dxa"/>
        <w:tblLook w:val="04A0" w:firstRow="1" w:lastRow="0" w:firstColumn="1" w:lastColumn="0" w:noHBand="0" w:noVBand="1"/>
      </w:tblPr>
      <w:tblGrid>
        <w:gridCol w:w="1670"/>
        <w:gridCol w:w="1427"/>
        <w:gridCol w:w="2573"/>
        <w:gridCol w:w="1986"/>
        <w:gridCol w:w="3259"/>
      </w:tblGrid>
      <w:tr w:rsidR="005F068F" w:rsidRPr="00F84C5A" w14:paraId="1959AABC" w14:textId="77777777" w:rsidTr="00EB5C22">
        <w:trPr>
          <w:trHeight w:val="10"/>
        </w:trPr>
        <w:tc>
          <w:tcPr>
            <w:tcW w:w="10915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D1709" w14:textId="2ADA1F76" w:rsidR="005F068F" w:rsidRDefault="005F068F" w:rsidP="005F068F">
            <w:pPr>
              <w:spacing w:after="0" w:line="360" w:lineRule="auto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Table S1: </w:t>
            </w:r>
            <w:r w:rsidR="006D04C6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ummarizes the total n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umber observations </w:t>
            </w:r>
            <w:r w:rsidR="006D04C6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and species (wild &amp; weed) or varieties (crop) per genus. In addition we present the mean protein concentration based on all observations or species/variety means. </w:t>
            </w:r>
            <w:bookmarkStart w:id="0" w:name="_GoBack"/>
            <w:bookmarkEnd w:id="0"/>
            <w:r w:rsidR="006D04C6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  </w:t>
            </w:r>
          </w:p>
        </w:tc>
      </w:tr>
      <w:tr w:rsidR="00C10E37" w:rsidRPr="00F84C5A" w14:paraId="3C7CC24F" w14:textId="77777777" w:rsidTr="005F068F">
        <w:trPr>
          <w:trHeight w:val="10"/>
        </w:trPr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A3459" w14:textId="77777777" w:rsidR="00C10E37" w:rsidRPr="00F84C5A" w:rsidRDefault="00C10E37" w:rsidP="002D0438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Genu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71719" w14:textId="3705252F" w:rsidR="00C10E37" w:rsidRPr="00F84C5A" w:rsidRDefault="00C10E37" w:rsidP="002D0438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C89E" w14:textId="3924EF9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 protein concentration (</w:t>
            </w:r>
            <w:r w:rsidR="006D04C6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ased on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all observations)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012A" w14:textId="77777777" w:rsidR="00C10E37" w:rsidRPr="00F84C5A" w:rsidRDefault="00C10E37" w:rsidP="002D0438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pecies/Varieties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4F5F" w14:textId="06BCD8F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Mean protein concentration (</w:t>
            </w:r>
            <w:r w:rsidR="006A35E5"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 xml:space="preserve">based on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  <w:t>species/variety mean)</w:t>
            </w:r>
          </w:p>
        </w:tc>
      </w:tr>
      <w:tr w:rsidR="00C10E37" w:rsidRPr="00F84C5A" w14:paraId="764EF72A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1F87" w14:textId="77777777" w:rsidR="00C10E37" w:rsidRPr="00F84C5A" w:rsidRDefault="00C10E37" w:rsidP="002D0438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34D0" w14:textId="77777777" w:rsidR="00C10E37" w:rsidRPr="00F84C5A" w:rsidRDefault="00C10E37" w:rsidP="002D043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74B" w14:textId="77777777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D2A4" w14:textId="77777777" w:rsidR="00C10E37" w:rsidRPr="00F84C5A" w:rsidRDefault="00C10E37" w:rsidP="002D043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A3F0" w14:textId="77777777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10E37" w:rsidRPr="00F84C5A" w14:paraId="091A556B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350" w14:textId="703EF95A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ac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F40C" w14:textId="43C41CB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3DFC" w14:textId="5CFF86A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CD47" w14:textId="4E5D2BD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09D1" w14:textId="00B99558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3</w:t>
            </w:r>
          </w:p>
        </w:tc>
      </w:tr>
      <w:tr w:rsidR="00C10E37" w:rsidRPr="00F84C5A" w14:paraId="54455302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B014" w14:textId="0AC8FCC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c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D0AC" w14:textId="1FA31B6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356C" w14:textId="107153C9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5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2908" w14:textId="5800ED7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59B" w14:textId="7CF6276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53</w:t>
            </w:r>
          </w:p>
        </w:tc>
      </w:tr>
      <w:tr w:rsidR="00C10E37" w:rsidRPr="00F84C5A" w14:paraId="13F381F8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5C8E" w14:textId="0C78A18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Arctothec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6B7C" w14:textId="464885E0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3ADB" w14:textId="532079B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6FD" w14:textId="745D93B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B32C" w14:textId="149683AC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8.40</w:t>
            </w:r>
          </w:p>
        </w:tc>
      </w:tr>
      <w:tr w:rsidR="00C10E37" w:rsidRPr="00F84C5A" w14:paraId="0599E7A5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88B" w14:textId="35A08C8C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Banksi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A835" w14:textId="10316D4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888" w14:textId="6D4E009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2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5AD9" w14:textId="0713569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10F9" w14:textId="1D95FB98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30</w:t>
            </w:r>
          </w:p>
        </w:tc>
      </w:tr>
      <w:tr w:rsidR="00C10E37" w:rsidRPr="00F84C5A" w14:paraId="35875335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77B" w14:textId="761AF91E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Brassic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2FC5" w14:textId="726B5C18" w:rsidR="00C10E37" w:rsidRPr="00F84C5A" w:rsidRDefault="00C10E37" w:rsidP="00C10E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7C98" w14:textId="206F6C8E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FDD" w14:textId="523437B7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69AA" w14:textId="124E88C2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10</w:t>
            </w:r>
          </w:p>
        </w:tc>
      </w:tr>
      <w:tr w:rsidR="00C10E37" w:rsidRPr="00F84C5A" w14:paraId="2214921D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F7CA" w14:textId="01AF18A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astane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CA8F" w14:textId="1779B7B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C968" w14:textId="3EEB331E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857B" w14:textId="1D84741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8C56" w14:textId="3592F08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.87</w:t>
            </w:r>
          </w:p>
        </w:tc>
      </w:tr>
      <w:tr w:rsidR="00C10E37" w:rsidRPr="00F84C5A" w14:paraId="49963D02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3855" w14:textId="57FBB3E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asuarin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C787" w14:textId="039DD0A9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7E28" w14:textId="2460D172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7E86" w14:textId="5F26424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B26" w14:textId="144965EC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.40</w:t>
            </w:r>
          </w:p>
        </w:tc>
      </w:tr>
      <w:tr w:rsidR="00C10E37" w:rsidRPr="00F84C5A" w14:paraId="3B1EC640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4527" w14:textId="19A67C3C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entaure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B154" w14:textId="3EA6D3E4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3EC" w14:textId="3D1156BE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8540" w14:textId="040FC49E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AACA" w14:textId="6CE5709D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5</w:t>
            </w:r>
          </w:p>
        </w:tc>
      </w:tr>
      <w:tr w:rsidR="00C10E37" w:rsidRPr="00F84C5A" w14:paraId="62441F35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47F0" w14:textId="56DDF50B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irsium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8EFE" w14:textId="76EF5B31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60B8" w14:textId="71345ED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4066" w14:textId="5915AB2C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C76" w14:textId="5E7ABB4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35</w:t>
            </w:r>
          </w:p>
        </w:tc>
      </w:tr>
      <w:tr w:rsidR="00C10E37" w:rsidRPr="00F84C5A" w14:paraId="3F7B6FA4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1C3" w14:textId="52C0AD0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ist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A0E" w14:textId="4F57B5B7" w:rsidR="00C10E37" w:rsidRPr="00F84C5A" w:rsidRDefault="00C10E37" w:rsidP="00C10E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9A5C" w14:textId="0C6E5183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9C01" w14:textId="6935310C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B160" w14:textId="0F620A82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97</w:t>
            </w:r>
          </w:p>
        </w:tc>
      </w:tr>
      <w:tr w:rsidR="00C10E37" w:rsidRPr="00F84C5A" w14:paraId="51F24591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B027" w14:textId="2756231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orn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69B" w14:textId="653B828B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DDB0" w14:textId="60BA2772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98F" w14:textId="6149F6F0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4DDF" w14:textId="44C4971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1.13</w:t>
            </w:r>
          </w:p>
        </w:tc>
      </w:tr>
      <w:tr w:rsidR="00C10E37" w:rsidRPr="00F84C5A" w14:paraId="6F240841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B8B2" w14:textId="27C6E7B3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orymbi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984" w14:textId="439A6D9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D987" w14:textId="1F64A47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1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CB16" w14:textId="37E4CB2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E9ED" w14:textId="53005E7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40</w:t>
            </w:r>
          </w:p>
        </w:tc>
      </w:tr>
      <w:tr w:rsidR="00C10E37" w:rsidRPr="00F84C5A" w14:paraId="38CC742B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99AD" w14:textId="00EB168A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Cylindropunti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69A0" w14:textId="1940DA9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E88E" w14:textId="174E8B7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3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69B9" w14:textId="7F5FB26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CBC1" w14:textId="12B09C30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35</w:t>
            </w:r>
          </w:p>
        </w:tc>
      </w:tr>
      <w:tr w:rsidR="00C10E37" w:rsidRPr="00F84C5A" w14:paraId="346E21A0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7349" w14:textId="5A06C7F2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Echiu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CF1" w14:textId="6FF6E0FF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46F2" w14:textId="6315A705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933E" w14:textId="588D0ADF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FDB" w14:textId="75A35155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3.90</w:t>
            </w:r>
          </w:p>
        </w:tc>
      </w:tr>
      <w:tr w:rsidR="00C10E37" w:rsidRPr="00F84C5A" w14:paraId="72C7EF7F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D264" w14:textId="20D063CC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Eucalypt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02F3" w14:textId="62211D64" w:rsidR="00C10E37" w:rsidRPr="00F84C5A" w:rsidRDefault="00C10E37" w:rsidP="00C10E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D5BB" w14:textId="3BB25460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49EE" w14:textId="2F3F9DB6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25C7" w14:textId="1B9F85B4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33</w:t>
            </w:r>
          </w:p>
        </w:tc>
      </w:tr>
      <w:tr w:rsidR="00C10E37" w:rsidRPr="00F84C5A" w14:paraId="71438A12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E1C8" w14:textId="0CBDFD41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elianthu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9F3B" w14:textId="507EA42E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71BA" w14:textId="6EF6320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B77F" w14:textId="350F517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758E" w14:textId="64DE2B71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60</w:t>
            </w:r>
          </w:p>
        </w:tc>
      </w:tr>
      <w:tr w:rsidR="00C10E37" w:rsidRPr="00F84C5A" w14:paraId="33505A10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B4D" w14:textId="2EF35B1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Hypochoeri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F12" w14:textId="3FEC768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DB4" w14:textId="2069AA1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C3A8" w14:textId="3747A778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F87" w14:textId="6EB2BD0C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6.60</w:t>
            </w:r>
          </w:p>
        </w:tc>
      </w:tr>
      <w:tr w:rsidR="00C10E37" w:rsidRPr="00F84C5A" w14:paraId="72CD537E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DE3F" w14:textId="01D587A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Lupin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E6D5" w14:textId="61167E3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724F" w14:textId="6196FE8F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477F" w14:textId="2A52F800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449" w14:textId="5B561642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60</w:t>
            </w:r>
          </w:p>
        </w:tc>
      </w:tr>
      <w:tr w:rsidR="00C10E37" w:rsidRPr="00F84C5A" w14:paraId="64380033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3D8" w14:textId="04882D9D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Papaver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9509" w14:textId="0490C8AD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5DE" w14:textId="6769D079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932" w14:textId="14B0E4F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4AF1" w14:textId="54341782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07</w:t>
            </w:r>
          </w:p>
        </w:tc>
      </w:tr>
      <w:tr w:rsidR="00C10E37" w:rsidRPr="00F84C5A" w14:paraId="4B3F95ED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A015" w14:textId="7BE31E24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33A1" w14:textId="7D7F7A75" w:rsidR="00C10E37" w:rsidRPr="00F84C5A" w:rsidRDefault="00C10E37" w:rsidP="00C10E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4D7A" w14:textId="2608EC93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1EAF" w14:textId="27F86CA4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DF7D" w14:textId="623F2FF7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72</w:t>
            </w:r>
          </w:p>
        </w:tc>
      </w:tr>
      <w:tr w:rsidR="00C10E37" w:rsidRPr="00F84C5A" w14:paraId="6279A1B5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84EE" w14:textId="40FD646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apistrum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8483" w14:textId="5D73793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7E91" w14:textId="7CFC0667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4683" w14:textId="57F9FD40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CE28" w14:textId="2F751A5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4.90</w:t>
            </w:r>
          </w:p>
        </w:tc>
      </w:tr>
      <w:tr w:rsidR="00C10E37" w:rsidRPr="00F84C5A" w14:paraId="315696CC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7AD" w14:textId="799A0170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Rubus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968" w14:textId="4C472E5A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3171" w14:textId="1E3EA1BB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7A8A" w14:textId="2083BF0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CB4" w14:textId="36C957B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3.78</w:t>
            </w:r>
          </w:p>
        </w:tc>
      </w:tr>
      <w:tr w:rsidR="00C10E37" w:rsidRPr="00F84C5A" w14:paraId="50A54FC4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EF0B" w14:textId="14132FD3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Salix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5829" w14:textId="0B963A9D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43C" w14:textId="1F4393EB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F322" w14:textId="39D1CADC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568F" w14:textId="455295A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8.10</w:t>
            </w:r>
          </w:p>
        </w:tc>
      </w:tr>
      <w:tr w:rsidR="00C10E37" w:rsidRPr="00F84C5A" w14:paraId="569F1144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E54C" w14:textId="24AD8FEC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en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8AC6" w14:textId="4130B78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92A4" w14:textId="0C57FBDE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6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66B5" w14:textId="36FAD3AE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1262" w14:textId="01E16D6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4.62</w:t>
            </w:r>
          </w:p>
        </w:tc>
      </w:tr>
      <w:tr w:rsidR="00C10E37" w:rsidRPr="00F84C5A" w14:paraId="18F5721A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4B79" w14:textId="4342ADDE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inapi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EC5" w14:textId="6C734A18" w:rsidR="00C10E37" w:rsidRPr="00F84C5A" w:rsidRDefault="00C10E37" w:rsidP="00C10E3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CEED" w14:textId="5C9333A8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3F41" w14:textId="0AFEDD6E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7356" w14:textId="79748128" w:rsidR="00C10E37" w:rsidRPr="00F84C5A" w:rsidRDefault="00C10E37" w:rsidP="00C10E3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5.86</w:t>
            </w:r>
          </w:p>
        </w:tc>
      </w:tr>
      <w:tr w:rsidR="00C10E37" w:rsidRPr="00F84C5A" w14:paraId="0E92D93B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0A57" w14:textId="5FC4A0B3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7C9A" w14:textId="1A7E3158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0758" w14:textId="54E58FA4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6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E49" w14:textId="5B012B8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EEE8" w14:textId="591C0D3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63</w:t>
            </w:r>
          </w:p>
        </w:tc>
      </w:tr>
      <w:tr w:rsidR="00C10E37" w:rsidRPr="00F84C5A" w14:paraId="1D41E3E2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6096" w14:textId="6D081D3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rifolium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29A7" w14:textId="48677657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4FA" w14:textId="0DFBE1D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3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7327" w14:textId="6CB70430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494" w14:textId="64F1A72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7.32</w:t>
            </w:r>
          </w:p>
        </w:tc>
      </w:tr>
      <w:tr w:rsidR="00C10E37" w:rsidRPr="00F84C5A" w14:paraId="0E780C6E" w14:textId="77777777" w:rsidTr="00C10E37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115" w14:textId="64124755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cs="Arial"/>
                <w:color w:val="000000"/>
                <w:sz w:val="20"/>
                <w:szCs w:val="20"/>
              </w:rPr>
              <w:t>Vicia</w:t>
            </w:r>
            <w:proofErr w:type="spellEnd"/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DD25" w14:textId="4CCC9B5D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CF54" w14:textId="6F825002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8CC" w14:textId="581BA5E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F531" w14:textId="3292F178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1.27</w:t>
            </w:r>
          </w:p>
        </w:tc>
      </w:tr>
      <w:tr w:rsidR="00C10E37" w:rsidRPr="00F84C5A" w14:paraId="0A926B7E" w14:textId="77777777" w:rsidTr="005F068F">
        <w:trPr>
          <w:trHeight w:val="10"/>
        </w:trPr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135" w14:textId="06BCEAB6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Zea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6F67" w14:textId="3FC352C1" w:rsidR="00C10E37" w:rsidRPr="00F84C5A" w:rsidRDefault="00C10E37" w:rsidP="00C10E37">
            <w:pPr>
              <w:spacing w:after="0" w:line="360" w:lineRule="auto"/>
              <w:jc w:val="both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9164" w14:textId="1E92948A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467" w14:textId="10FE8C96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FC8C" w14:textId="695DBB13" w:rsidR="00C10E37" w:rsidRPr="00F84C5A" w:rsidRDefault="00C10E37" w:rsidP="00C10E37">
            <w:pPr>
              <w:spacing w:after="0" w:line="36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7.78</w:t>
            </w:r>
          </w:p>
        </w:tc>
      </w:tr>
      <w:tr w:rsidR="005F068F" w:rsidRPr="00F84C5A" w14:paraId="568A1A46" w14:textId="77777777" w:rsidTr="005F068F">
        <w:trPr>
          <w:trHeight w:val="10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46662" w14:textId="77777777" w:rsidR="005F068F" w:rsidRDefault="005F068F" w:rsidP="005F068F">
            <w:pPr>
              <w:spacing w:after="0"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D879D9" w14:textId="77777777" w:rsidR="005F068F" w:rsidRDefault="005F068F" w:rsidP="005F068F">
            <w:pPr>
              <w:spacing w:after="0" w:line="360" w:lineRule="auto"/>
              <w:jc w:val="both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72ECF" w14:textId="77777777" w:rsidR="005F068F" w:rsidRDefault="005F068F" w:rsidP="005F068F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B7EC8" w14:textId="77777777" w:rsidR="005F068F" w:rsidRDefault="005F068F" w:rsidP="005F068F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BB8B7" w14:textId="77777777" w:rsidR="005F068F" w:rsidRDefault="005F068F" w:rsidP="005F068F">
            <w:pPr>
              <w:spacing w:after="0" w:line="36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</w:tbl>
    <w:p w14:paraId="56C96BC3" w14:textId="77777777" w:rsidR="00F24011" w:rsidRPr="005F068F" w:rsidRDefault="00F24011" w:rsidP="00C10E37">
      <w:pPr>
        <w:rPr>
          <w:lang w:val="en-US"/>
        </w:rPr>
      </w:pPr>
    </w:p>
    <w:sectPr w:rsidR="00F24011" w:rsidRPr="005F068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26A0F" w14:textId="77777777" w:rsidR="00A039BC" w:rsidRDefault="00A039BC" w:rsidP="00A039BC">
      <w:pPr>
        <w:spacing w:after="0" w:line="240" w:lineRule="auto"/>
      </w:pPr>
      <w:r>
        <w:separator/>
      </w:r>
    </w:p>
  </w:endnote>
  <w:endnote w:type="continuationSeparator" w:id="0">
    <w:p w14:paraId="7DD47D2C" w14:textId="77777777" w:rsidR="00A039BC" w:rsidRDefault="00A039BC" w:rsidP="00A03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2C77B" w14:textId="77777777" w:rsidR="0088720B" w:rsidRDefault="008872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9A04A" w14:textId="77777777" w:rsidR="0088720B" w:rsidRDefault="0088720B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060944" w14:textId="77777777" w:rsidR="0088720B" w:rsidRDefault="008872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0F5CF" w14:textId="77777777" w:rsidR="00A039BC" w:rsidRDefault="00A039BC" w:rsidP="00A039BC">
      <w:pPr>
        <w:spacing w:after="0" w:line="240" w:lineRule="auto"/>
      </w:pPr>
      <w:r>
        <w:separator/>
      </w:r>
    </w:p>
  </w:footnote>
  <w:footnote w:type="continuationSeparator" w:id="0">
    <w:p w14:paraId="34F02FA4" w14:textId="77777777" w:rsidR="00A039BC" w:rsidRDefault="00A039BC" w:rsidP="00A039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0540A3" w14:textId="77777777" w:rsidR="0088720B" w:rsidRDefault="0088720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C0D7F" w14:textId="77777777" w:rsidR="0088720B" w:rsidRDefault="0088720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D571D9" w14:textId="77777777" w:rsidR="0088720B" w:rsidRDefault="0088720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9BC"/>
    <w:rsid w:val="000E0141"/>
    <w:rsid w:val="003233EA"/>
    <w:rsid w:val="00397FA4"/>
    <w:rsid w:val="0054049C"/>
    <w:rsid w:val="005F068F"/>
    <w:rsid w:val="006A35E5"/>
    <w:rsid w:val="006D04C6"/>
    <w:rsid w:val="0088720B"/>
    <w:rsid w:val="009C4925"/>
    <w:rsid w:val="00A039BC"/>
    <w:rsid w:val="00C10E37"/>
    <w:rsid w:val="00D3333F"/>
    <w:rsid w:val="00F24011"/>
    <w:rsid w:val="00FD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79CDD61"/>
  <w15:chartTrackingRefBased/>
  <w15:docId w15:val="{2E6FB5EB-D20C-4330-82B7-03C8684A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039BC"/>
    <w:rPr>
      <w:rFonts w:ascii="Arial" w:hAnsi="Arial"/>
      <w:sz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872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720B"/>
    <w:rPr>
      <w:rFonts w:ascii="Arial" w:hAnsi="Arial"/>
      <w:sz w:val="21"/>
    </w:rPr>
  </w:style>
  <w:style w:type="paragraph" w:styleId="Fuzeile">
    <w:name w:val="footer"/>
    <w:basedOn w:val="Standard"/>
    <w:link w:val="FuzeileZchn"/>
    <w:uiPriority w:val="99"/>
    <w:unhideWhenUsed/>
    <w:rsid w:val="0088720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720B"/>
    <w:rPr>
      <w:rFonts w:ascii="Arial" w:hAnsi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171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ASF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Pamminger</dc:creator>
  <cp:keywords/>
  <dc:description/>
  <cp:lastModifiedBy>Tobias Pamminger</cp:lastModifiedBy>
  <cp:revision>2</cp:revision>
  <dcterms:created xsi:type="dcterms:W3CDTF">2019-06-26T08:50:00Z</dcterms:created>
  <dcterms:modified xsi:type="dcterms:W3CDTF">2019-06-26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_to_AIP">
    <vt:i4>0</vt:i4>
  </property>
</Properties>
</file>